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F0866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461E4C2" w14:textId="3806BEBF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1040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5CD675DC" wp14:editId="2A746CB0">
            <wp:extent cx="5731510" cy="4585335"/>
            <wp:effectExtent l="0" t="0" r="2540" b="5715"/>
            <wp:docPr id="12" name="Immagin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1A6B1" w14:textId="7FD01D3A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1040A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Suppl. Figure 3- Master Regulator Analysis. 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SNAI2 sub-network downregulation in TEPA-treated cells at 8 (upper panel) and 24 hours (lower panel). 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he t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p 12 highest-likelihood targets are show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n the right side. The genes in each network are shown in a barcode-like diagram showing all transcriptome genes by means of their differential expression upon TEPA treatment, from the most downregulated (left) to the most upregulated(right). A blue background on the NES box is used to indicate a negative enrichment (or repression of the corresponding co</w:t>
      </w:r>
      <w:r w:rsidR="00EB4B9B"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Pr="0041040A">
        <w:rPr>
          <w:rFonts w:asciiTheme="majorBidi" w:hAnsiTheme="majorBidi" w:cstheme="majorBidi"/>
          <w:color w:val="000000" w:themeColor="text1"/>
          <w:sz w:val="24"/>
          <w:szCs w:val="24"/>
        </w:rPr>
        <w:t>expression network).</w:t>
      </w:r>
    </w:p>
    <w:p w14:paraId="00B4ACD4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D3EFB30" w14:textId="77777777" w:rsidR="000B582B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0B582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0000000000000000000"/>
    <w:charset w:val="00"/>
    <w:family w:val="modern"/>
    <w:notTrueType/>
    <w:pitch w:val="variable"/>
    <w:sig w:usb0="00000001" w:usb1="5000206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4775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89791" w14:textId="77777777" w:rsidR="00446172" w:rsidRDefault="00EB4B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B6A93" w14:textId="77777777" w:rsidR="00446172" w:rsidRDefault="00EB4B9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76328045">
    <w:abstractNumId w:val="0"/>
  </w:num>
  <w:num w:numId="2" w16cid:durableId="891842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2B"/>
    <w:rsid w:val="000258BB"/>
    <w:rsid w:val="000B582B"/>
    <w:rsid w:val="001418F2"/>
    <w:rsid w:val="00255C8A"/>
    <w:rsid w:val="002A2529"/>
    <w:rsid w:val="004F4D40"/>
    <w:rsid w:val="005004BB"/>
    <w:rsid w:val="005A60E4"/>
    <w:rsid w:val="007A1410"/>
    <w:rsid w:val="00890BAA"/>
    <w:rsid w:val="00B1120B"/>
    <w:rsid w:val="00BD5EAD"/>
    <w:rsid w:val="00D116F6"/>
    <w:rsid w:val="00EB4B9B"/>
    <w:rsid w:val="00EE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5B96C"/>
  <w15:chartTrackingRefBased/>
  <w15:docId w15:val="{8DB62A2B-30DE-42AA-8835-E1AC0EA49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82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B5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82B"/>
    <w:rPr>
      <w:rFonts w:ascii="Lucida Sans" w:hAnsi="Lucida San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eh Poursani</dc:creator>
  <cp:keywords/>
  <dc:description/>
  <cp:lastModifiedBy>Ensieh Poursani</cp:lastModifiedBy>
  <cp:revision>4</cp:revision>
  <dcterms:created xsi:type="dcterms:W3CDTF">2022-07-08T03:09:00Z</dcterms:created>
  <dcterms:modified xsi:type="dcterms:W3CDTF">2022-07-08T03:10:00Z</dcterms:modified>
</cp:coreProperties>
</file>